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ppendix A: Questionnair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调查</w:t>
      </w:r>
      <w:r>
        <w:rPr>
          <w:rFonts w:hint="eastAsia" w:asciiTheme="minorHAnsi" w:eastAsiaTheme="minorEastAsia"/>
          <w:lang w:val="en-US" w:eastAsia="zh-CN"/>
        </w:rPr>
        <w:t>问卷</w:t>
      </w:r>
    </w:p>
    <w:p>
      <w:p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一</w:t>
      </w:r>
      <w:r>
        <w:rPr>
          <w:rFonts w:hint="eastAsia"/>
          <w:lang w:val="en-US" w:eastAsia="zh-CN"/>
        </w:rPr>
        <w:t xml:space="preserve"> </w:t>
      </w:r>
      <w:r>
        <w:rPr>
          <w:rFonts w:hint="eastAsia" w:asciiTheme="minorHAnsi" w:eastAsiaTheme="minorEastAsia"/>
          <w:lang w:val="en-US" w:eastAsia="zh-CN"/>
        </w:rPr>
        <w:t>基本信息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您的年龄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您的性别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您的眼睛状况（是否近视/散光）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您使用哪种手机系统（iOS/安卓/其他/我不知道）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您日常使用emoji的频率（从不/偶尔/经常）</w:t>
      </w:r>
    </w:p>
    <w:p>
      <w:pPr>
        <w:numPr>
          <w:ilvl w:val="0"/>
          <w:numId w:val="2"/>
        </w:num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七度量表</w:t>
      </w:r>
    </w:p>
    <w:p>
      <w:pPr>
        <w:numPr>
          <w:ilvl w:val="0"/>
          <w:numId w:val="3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判断以下emoji意义的可接受度（不可接受1，非常接受5）</w:t>
      </w:r>
    </w:p>
    <w:p>
      <w:pPr>
        <w:numPr>
          <w:ilvl w:val="0"/>
          <w:numId w:val="4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120" name="图片 120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图片 120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牙齿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92" name="图片 92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92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啤酒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93" name="图片 93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图片 93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金钱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6525"/>
            <wp:effectExtent l="0" t="0" r="3810" b="15875"/>
            <wp:docPr id="113" name="图片 113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图片 113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耳机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37795" cy="126365"/>
            <wp:effectExtent l="0" t="0" r="14605" b="635"/>
            <wp:docPr id="116" name="图片 116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图片 116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779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裙子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17" name="图片 117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117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雨伞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15" name="图片 115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图片 115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手表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119" name="图片 119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图片 119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裤子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118" name="图片 118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图片 118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面条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110" name="图片 110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110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咖啡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195" cy="149860"/>
            <wp:effectExtent l="0" t="0" r="14605" b="2540"/>
            <wp:docPr id="111" name="图片 111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111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足球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37160" cy="127000"/>
            <wp:effectExtent l="0" t="0" r="15240" b="0"/>
            <wp:docPr id="109" name="图片 109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109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汽车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90" name="图片 90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90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太阳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100" name="图片 100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图片 100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月亮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114" name="图片 114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图片 114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苹果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108" name="图片 108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108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雪花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104" name="图片 104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图片 104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地球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65100" cy="151130"/>
            <wp:effectExtent l="0" t="0" r="12700" b="1270"/>
            <wp:docPr id="94" name="图片 94" descr="截屏2025-06-06 19.58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94" descr="截屏2025-06-06 19.58.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510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蛋糕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121" name="图片 121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图片 121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玉米”吗？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你觉得“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101" name="图片 101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图片 101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</w:t>
      </w:r>
      <w:r>
        <w:rPr>
          <w:rFonts w:hint="eastAsia"/>
          <w:lang w:val="en-US" w:eastAsia="zh-CN"/>
        </w:rPr>
        <w:t>”的意思是“相机”吗？</w:t>
      </w:r>
    </w:p>
    <w:p>
      <w:pPr>
        <w:numPr>
          <w:ilvl w:val="0"/>
          <w:numId w:val="3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判断以下句子的可接受度（不可接受1，非常接受5）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杯🍺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96" name="图片 96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图片 96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醇厚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个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99" name="图片 99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图片 99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皎洁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个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103" name="图片 103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图片 103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小巧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个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106" name="图片 106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图片 106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美丽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片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123" name="图片 123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图片 123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特别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天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125" name="图片 125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图片 125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耀眼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根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127" name="图片 127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图片 127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香甜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辆</w:t>
      </w:r>
      <w:r>
        <w:rPr>
          <w:rFonts w:hint="eastAsia"/>
          <w:lang w:val="en-US" w:eastAsia="zh-CN"/>
        </w:rPr>
        <w:drawing>
          <wp:inline distT="0" distB="0" distL="114300" distR="114300">
            <wp:extent cx="177165" cy="163195"/>
            <wp:effectExtent l="0" t="0" r="635" b="14605"/>
            <wp:docPr id="129" name="图片 129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图片 129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716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节能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杯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132" name="图片 132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图片 132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浓郁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195" cy="149860"/>
            <wp:effectExtent l="0" t="0" r="14605" b="2540"/>
            <wp:docPr id="134" name="图片 134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图片 134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耐用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袋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135" name="图片 135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图片 135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充裕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款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6525"/>
            <wp:effectExtent l="0" t="0" r="3810" b="15875"/>
            <wp:docPr id="137" name="图片 137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图片 137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智能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139" name="图片 139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图片 139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好吃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块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41" name="图片 141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图片 141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时尚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条</w:t>
      </w:r>
      <w:r>
        <w:rPr>
          <w:rFonts w:hint="eastAsia"/>
          <w:lang w:val="en-US" w:eastAsia="zh-CN"/>
        </w:rPr>
        <w:drawing>
          <wp:inline distT="0" distB="0" distL="114300" distR="114300">
            <wp:extent cx="137795" cy="126365"/>
            <wp:effectExtent l="0" t="0" r="14605" b="635"/>
            <wp:docPr id="143" name="图片 143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图片 143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779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简约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把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45" name="图片 145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图片 145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小巧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碗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147" name="图片 147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图片 147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劲道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149" name="图片 149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图片 149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脆弱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条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151" name="图片 151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图片 151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百搭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天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153" name="图片 153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图片 153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耀眼。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3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判断以下emoji的使用频率（不使用1，最常使用5）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7" name="图片 7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2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171" name="图片 171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图片 171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3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131" name="图片 131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图片 131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4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5100" cy="151130"/>
            <wp:effectExtent l="0" t="0" r="12700" b="1270"/>
            <wp:docPr id="154" name="图片 154" descr="截屏2025-06-06 19.58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图片 154" descr="截屏2025-06-06 19.58.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510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5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155" name="图片 155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图片 155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6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156" name="图片 156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图片 156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7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157" name="图片 157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图片 157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8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158" name="图片 158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图片 158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9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77165" cy="163195"/>
            <wp:effectExtent l="0" t="0" r="635" b="14605"/>
            <wp:docPr id="159" name="图片 159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图片 159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716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0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160" name="图片 160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图片 160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1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195" cy="149860"/>
            <wp:effectExtent l="0" t="0" r="14605" b="2540"/>
            <wp:docPr id="161" name="图片 161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图片 161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2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162" name="图片 162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图片 162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3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6525"/>
            <wp:effectExtent l="0" t="0" r="3810" b="15875"/>
            <wp:docPr id="163" name="图片 163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图片 163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4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164" name="图片 164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图片 164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5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65" name="图片 165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图片 165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6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830" cy="150495"/>
            <wp:effectExtent l="0" t="0" r="13970" b="1905"/>
            <wp:docPr id="166" name="图片 166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图片 166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3830" cy="15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7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67" name="图片 167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图片 167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8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168" name="图片 168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图片 168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9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169" name="图片 169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图片 169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20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170" name="图片 170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图片 170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ppendix B: Stimuli experiment</w:t>
      </w:r>
    </w:p>
    <w:p>
      <w:pPr>
        <w:numPr>
          <w:ilvl w:val="0"/>
          <w:numId w:val="6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天太阳很耀眼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天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0" b="0"/>
            <wp:docPr id="1" name="图片 1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耀眼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天太阳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2" name="图片 2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很耀眼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杯啤酒很醇厚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杯🍺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3" name="图片 3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醇厚。</w:t>
      </w:r>
    </w:p>
    <w:p>
      <w:pPr>
        <w:numPr>
          <w:ilvl w:val="0"/>
          <w:numId w:val="0"/>
        </w:numPr>
        <w:ind w:leftChars="0" w:firstLine="210" w:firstLineChars="10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这杯啤酒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4" name="图片 4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🍺很醇厚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个蛋糕很诱人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个</w:t>
      </w:r>
      <w:r>
        <w:rPr>
          <w:rFonts w:hint="eastAsia"/>
          <w:lang w:val="en-US" w:eastAsia="zh-CN"/>
        </w:rPr>
        <w:drawing>
          <wp:inline distT="0" distB="0" distL="114300" distR="114300">
            <wp:extent cx="165100" cy="151130"/>
            <wp:effectExtent l="0" t="0" r="12700" b="1270"/>
            <wp:docPr id="8" name="图片 8" descr="截屏2025-06-06 19.58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截屏2025-06-06 19.58.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510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诱人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个蛋糕</w:t>
      </w:r>
      <w:r>
        <w:rPr>
          <w:rFonts w:hint="eastAsia"/>
          <w:lang w:val="en-US" w:eastAsia="zh-CN"/>
        </w:rPr>
        <w:drawing>
          <wp:inline distT="0" distB="0" distL="114300" distR="114300">
            <wp:extent cx="165100" cy="151130"/>
            <wp:effectExtent l="0" t="0" r="12700" b="1270"/>
            <wp:docPr id="9" name="图片 9" descr="截屏2025-06-06 19.58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截屏2025-06-06 19.58.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510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诱人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个月亮很皎洁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个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10" name="图片 10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皎洁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个月亮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97" name="图片 97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图片 97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皎洁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个相机很小巧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个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12" name="图片 12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小巧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个相机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13" name="图片 13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小巧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个地球很美丽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个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14" name="图片 14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美丽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个地球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15" name="图片 15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美丽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片雪花很特别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片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16" name="图片 16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特别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片雪花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17" name="图片 17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特别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辆汽车很节能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辆</w:t>
      </w:r>
      <w:r>
        <w:rPr>
          <w:rFonts w:hint="eastAsia"/>
          <w:lang w:val="en-US" w:eastAsia="zh-CN"/>
        </w:rPr>
        <w:drawing>
          <wp:inline distT="0" distB="0" distL="114300" distR="114300">
            <wp:extent cx="177165" cy="163195"/>
            <wp:effectExtent l="0" t="0" r="635" b="14605"/>
            <wp:docPr id="18" name="图片 18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716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节能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辆汽车</w:t>
      </w:r>
      <w:r>
        <w:rPr>
          <w:rFonts w:hint="eastAsia"/>
          <w:lang w:val="en-US" w:eastAsia="zh-CN"/>
        </w:rPr>
        <w:drawing>
          <wp:inline distT="0" distB="0" distL="114300" distR="114300">
            <wp:extent cx="177165" cy="163195"/>
            <wp:effectExtent l="0" t="0" r="635" b="14605"/>
            <wp:docPr id="19" name="图片 19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716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节能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杯咖啡很浓郁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杯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20" name="图片 20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浓郁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杯咖啡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21" name="图片 21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浓郁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足球很耐用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195" cy="149860"/>
            <wp:effectExtent l="0" t="0" r="14605" b="2540"/>
            <wp:docPr id="22" name="图片 22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耐用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足球</w:t>
      </w:r>
      <w:r>
        <w:rPr>
          <w:rFonts w:hint="eastAsia"/>
          <w:lang w:val="en-US" w:eastAsia="zh-CN"/>
        </w:rPr>
        <w:drawing>
          <wp:inline distT="0" distB="0" distL="114300" distR="114300">
            <wp:extent cx="121285" cy="111760"/>
            <wp:effectExtent l="0" t="0" r="5715" b="15240"/>
            <wp:docPr id="23" name="图片 23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耐用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袋金钱很充裕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袋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24" name="图片 24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充裕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袋金钱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25" name="图片 25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充裕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款耳机很智能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款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6525"/>
            <wp:effectExtent l="0" t="0" r="3810" b="15875"/>
            <wp:docPr id="26" name="图片 26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智能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款耳机</w:t>
      </w:r>
      <w:r>
        <w:rPr>
          <w:rFonts w:hint="eastAsia"/>
          <w:lang w:val="en-US" w:eastAsia="zh-CN"/>
        </w:rPr>
        <w:drawing>
          <wp:inline distT="0" distB="0" distL="114300" distR="114300">
            <wp:extent cx="162560" cy="149225"/>
            <wp:effectExtent l="0" t="0" r="15240" b="3175"/>
            <wp:docPr id="27" name="图片 27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4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智能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苹果很好吃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28" name="图片 28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好吃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苹果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29" name="图片 29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好吃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块手表很时尚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块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30" name="图片 30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时尚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块手表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31" name="图片 31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时尚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条裙子很简约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条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830" cy="150495"/>
            <wp:effectExtent l="0" t="0" r="13970" b="1905"/>
            <wp:docPr id="32" name="图片 32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3830" cy="15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简约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 w:ascii="Times New Roman" w:eastAsia="宋体"/>
          <w:lang w:val="en-US" w:eastAsia="zh-CN"/>
        </w:rPr>
        <w:t>这条裙子</w:t>
      </w:r>
      <w:r>
        <w:rPr>
          <w:rFonts w:hint="eastAsia"/>
          <w:lang w:val="en-US" w:eastAsia="zh-CN"/>
        </w:rPr>
        <w:drawing>
          <wp:inline distT="0" distB="0" distL="114300" distR="114300">
            <wp:extent cx="153670" cy="140970"/>
            <wp:effectExtent l="0" t="0" r="24130" b="11430"/>
            <wp:docPr id="33" name="图片 33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3670" cy="14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eastAsia="宋体"/>
          <w:lang w:val="en-US" w:eastAsia="zh-CN"/>
        </w:rPr>
        <w:t>很简约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把雨伞很小巧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把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34" name="图片 34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小巧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把雨伞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35" name="图片 35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小巧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碗面条很劲道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碗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36" name="图片 36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劲道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碗面条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37" name="图片 37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劲道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牙齿很脆弱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38" name="图片 38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脆弱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颗牙齿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39" name="图片 39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脆弱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条裤子很百搭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条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40" name="图片 40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百搭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那条裤子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41" name="图片 41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很百搭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这根玉米很香甜。</w:t>
      </w:r>
    </w:p>
    <w:p>
      <w:pPr>
        <w:numPr>
          <w:ilvl w:val="0"/>
          <w:numId w:val="0"/>
        </w:numPr>
        <w:ind w:firstLine="210" w:firstLineChars="1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这根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42" name="图片 42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t>很香甜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根玉米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43" name="图片 43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很香甜。</w:t>
      </w:r>
    </w:p>
    <w:p>
      <w:pPr>
        <w:numPr>
          <w:ilvl w:val="0"/>
          <w:numId w:val="0"/>
        </w:numPr>
        <w:ind w:leftChars="0"/>
        <w:rPr>
          <w:rFonts w:hint="default" w:asciiTheme="minorHAnsi" w:eastAsiaTheme="minorEastAsia"/>
          <w:lang w:val="en-US" w:eastAsia="zh-CN"/>
        </w:rPr>
      </w:pPr>
    </w:p>
    <w:p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ppendix C: Fillers experiment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个汉堡很美味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朵玫瑰很娇嫩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栋房子很古老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个气球很独特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颗药丸很刺鼻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款口红很畅销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只小狗很可爱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枚戒指很精致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架飞机很安全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只老鼠很讨厌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道彩虹很绚丽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片云朵很柔软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那辆单车很轻便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块西瓜很多汁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包香烟很便宜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个手机很流畅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颗柠檬很酸爽。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个奖杯很珍贵。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这顶帽子很合适。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/>
          <w:lang w:val="en-US" w:eastAsia="zh-CN"/>
        </w:rPr>
        <w:t>这块饼干很可口。</w:t>
      </w: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numPr>
          <w:numId w:val="0"/>
        </w:numPr>
        <w:rPr>
          <w:rFonts w:hint="eastAsia"/>
          <w:lang w:val="en-US" w:eastAsia="zh-CN"/>
        </w:rPr>
      </w:pPr>
    </w:p>
    <w:p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ppendix A: Questionnair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uestionnaire</w:t>
      </w:r>
    </w:p>
    <w:p>
      <w:p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I. Basic information</w:t>
      </w:r>
      <w:r>
        <w:rPr>
          <w:rFonts w:hint="eastAsia"/>
          <w:lang w:val="en-US" w:eastAsia="zh-CN"/>
        </w:rPr>
        <w:t xml:space="preserve"> </w:t>
      </w:r>
    </w:p>
    <w:p>
      <w:pPr>
        <w:numPr>
          <w:ilvl w:val="0"/>
          <w:numId w:val="1"/>
        </w:num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Your age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Your gender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Your eye condition (whether you are nearsighted or astigmatic)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What mobile operating system do you use (iOS/Android/Other/Dont know)</w:t>
      </w:r>
    </w:p>
    <w:p>
      <w:pPr>
        <w:numPr>
          <w:ilvl w:val="0"/>
          <w:numId w:val="1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How often you use emojis on a daily basis (never/occasionally/frequently)</w:t>
      </w:r>
    </w:p>
    <w:p>
      <w:pPr>
        <w:numPr>
          <w:ilvl w:val="0"/>
          <w:numId w:val="2"/>
        </w:numPr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seven-point scale</w:t>
      </w:r>
    </w:p>
    <w:p>
      <w:pPr>
        <w:numPr>
          <w:ilvl w:val="0"/>
          <w:numId w:val="3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Judge the acceptability of the meaning of the following emoji (unacceptable 1, very acceptable 5)</w:t>
      </w:r>
    </w:p>
    <w:p>
      <w:pPr>
        <w:numPr>
          <w:ilvl w:val="0"/>
          <w:numId w:val="4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5" name="图片 5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🎈" mean "tooth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6" name="图片 6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🎈" mean "beer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11" name="图片 11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money" mean "money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"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6525"/>
            <wp:effectExtent l="0" t="0" r="3810" b="15875"/>
            <wp:docPr id="44" name="图片 44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🎈" mean "headphones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37795" cy="126365"/>
            <wp:effectExtent l="0" t="0" r="14605" b="635"/>
            <wp:docPr id="45" name="图片 45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779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it" mean "skirt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46" name="图片 46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🎈" mean "umbrella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47" name="图片 47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🎈" mean "watch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48" name="图片 48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48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🎈" mean "pants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49" name="图片 49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49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noodles" mean "面条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"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50" name="图片 50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0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🎈" mean "coffee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"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195" cy="149860"/>
            <wp:effectExtent l="0" t="0" r="14605" b="2540"/>
            <wp:docPr id="51" name="图片 51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1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football" mean "football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37160" cy="127000"/>
            <wp:effectExtent l="0" t="0" r="15240" b="0"/>
            <wp:docPr id="52" name="图片 52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2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3716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car" mean "car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53" name="图片 53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meaning" mean "sun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"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54" name="图片 54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54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🎈" mean "moon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55" name="图片 55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55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Apple" mean "apple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56" name="图片 56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56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snowflake" mean "snowflake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57" name="图片 57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57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Earth" mean "Earth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</w:t>
      </w:r>
      <w:r>
        <w:rPr>
          <w:rFonts w:hint="eastAsia"/>
          <w:lang w:val="en-US" w:eastAsia="zh-CN"/>
        </w:rPr>
        <w:drawing>
          <wp:inline distT="0" distB="0" distL="114300" distR="114300">
            <wp:extent cx="165100" cy="151130"/>
            <wp:effectExtent l="0" t="0" r="12700" b="1270"/>
            <wp:docPr id="58" name="图片 58" descr="截屏2025-06-06 19.58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58" descr="截屏2025-06-06 19.58.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510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cake" mean "cake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"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59" name="图片 59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59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corn" mean "corn"?</w:t>
      </w:r>
    </w:p>
    <w:p>
      <w:pPr>
        <w:numPr>
          <w:ilvl w:val="0"/>
          <w:numId w:val="4"/>
        </w:numPr>
        <w:ind w:left="0" w:leftChars="0" w:firstLine="0" w:firstLine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You think"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60" name="图片 60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🎈 Does "camera" mean "camera"?</w:t>
      </w:r>
    </w:p>
    <w:p>
      <w:pPr>
        <w:numPr>
          <w:ilvl w:val="0"/>
          <w:numId w:val="3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Judge the acceptability of the following sentences (unacceptable 1, very acceptable 5)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is the 🍺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61" name="图片 61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rich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62" name="图片 62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pure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63" name="图片 63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Small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64" name="图片 64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very beautiful 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land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65" name="图片 65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special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day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66" name="图片 66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brilliant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67" name="图片 67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67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sweet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77165" cy="163195"/>
            <wp:effectExtent l="0" t="0" r="635" b="14605"/>
            <wp:docPr id="68" name="图片 68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68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716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energy efficient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69" name="图片 69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69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rich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195" cy="149860"/>
            <wp:effectExtent l="0" t="0" r="14605" b="2540"/>
            <wp:docPr id="70" name="图片 70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0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Very durable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bag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71" name="图片 71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1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plentiful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typ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6525"/>
            <wp:effectExtent l="0" t="0" r="3810" b="15875"/>
            <wp:docPr id="72" name="图片 72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smart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73" name="图片 73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3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yummy 。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block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74" name="图片 74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74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fashionable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37795" cy="126365"/>
            <wp:effectExtent l="0" t="0" r="14605" b="635"/>
            <wp:docPr id="75" name="图片 75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75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7795" cy="12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simple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is it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76" name="图片 76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76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Small size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bowl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77" name="图片 77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strong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78" name="图片 78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78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fragile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79" name="图片 79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versatile.</w:t>
      </w:r>
    </w:p>
    <w:p>
      <w:pPr>
        <w:numPr>
          <w:ilvl w:val="0"/>
          <w:numId w:val="5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day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80" name="图片 80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0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brilliant.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</w:p>
    <w:p>
      <w:pPr>
        <w:numPr>
          <w:ilvl w:val="0"/>
          <w:numId w:val="3"/>
        </w:numPr>
        <w:rPr>
          <w:rFonts w:hint="default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Judge the frequency of use of the following emoji (use 1 if not, use 5 if most)</w:t>
      </w:r>
    </w:p>
    <w:p>
      <w:pPr>
        <w:numPr>
          <w:ilvl w:val="0"/>
          <w:numId w:val="0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81" name="图片 81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1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2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82" name="图片 82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2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3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83" name="图片 83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4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5100" cy="151130"/>
            <wp:effectExtent l="0" t="0" r="12700" b="1270"/>
            <wp:docPr id="84" name="图片 84" descr="截屏2025-06-06 19.58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84" descr="截屏2025-06-06 19.58.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510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5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85" name="图片 85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85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6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86" name="图片 86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86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7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87" name="图片 87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87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8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88" name="图片 88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88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9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77165" cy="163195"/>
            <wp:effectExtent l="0" t="0" r="635" b="14605"/>
            <wp:docPr id="89" name="图片 89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89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716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0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91" name="图片 91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91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1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195" cy="149860"/>
            <wp:effectExtent l="0" t="0" r="14605" b="2540"/>
            <wp:docPr id="95" name="图片 95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图片 95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2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98" name="图片 98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图片 98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3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6525"/>
            <wp:effectExtent l="0" t="0" r="3810" b="15875"/>
            <wp:docPr id="102" name="图片 102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102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4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105" name="图片 105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105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15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07" name="图片 107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图片 107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6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830" cy="150495"/>
            <wp:effectExtent l="0" t="0" r="13970" b="1905"/>
            <wp:docPr id="112" name="图片 112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图片 112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3830" cy="15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7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22" name="图片 122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图片 122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8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124" name="图片 124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图片 124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（19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126" name="图片 126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图片 126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0"/>
        </w:numPr>
        <w:ind w:leftChars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（20）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128" name="图片 128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图片 128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Appendix B: Stimuli experiment</w:t>
      </w:r>
    </w:p>
    <w:p>
      <w:pPr>
        <w:numPr>
          <w:ilvl w:val="0"/>
          <w:numId w:val="6"/>
        </w:num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sun was blazing that day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day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130" name="图片 130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图片 130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brilliant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sun that day</w:t>
      </w:r>
      <w:r>
        <w:rPr>
          <w:rFonts w:hint="eastAsia"/>
          <w:lang w:val="en-US" w:eastAsia="zh-CN"/>
        </w:rPr>
        <w:drawing>
          <wp:inline distT="0" distB="0" distL="114300" distR="114300">
            <wp:extent cx="128905" cy="124460"/>
            <wp:effectExtent l="0" t="0" r="23495" b="2540"/>
            <wp:docPr id="133" name="图片 133" descr="截屏2025-06-06 19.54.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图片 133" descr="截屏2025-06-06 19.54.32"/>
                    <pic:cNvPicPr>
                      <a:picLocks noChangeAspect="1"/>
                    </pic:cNvPicPr>
                  </pic:nvPicPr>
                  <pic:blipFill>
                    <a:blip r:embed="rId16"/>
                    <a:srcRect r="1456" b="4854"/>
                    <a:stretch>
                      <a:fillRect/>
                    </a:stretch>
                  </pic:blipFill>
                  <pic:spPr>
                    <a:xfrm>
                      <a:off x="0" y="0"/>
                      <a:ext cx="128905" cy="12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Its brilliant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beer is very mellow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is the 🍺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136" name="图片 136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136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rich.</w:t>
      </w:r>
    </w:p>
    <w:p>
      <w:pPr>
        <w:numPr>
          <w:ilvl w:val="0"/>
          <w:numId w:val="0"/>
        </w:numPr>
        <w:ind w:leftChars="0" w:firstLine="210" w:firstLineChars="10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his beer</w:t>
      </w:r>
      <w:r>
        <w:rPr>
          <w:rFonts w:hint="eastAsia"/>
          <w:lang w:val="en-US" w:eastAsia="zh-CN"/>
        </w:rPr>
        <w:drawing>
          <wp:inline distT="0" distB="0" distL="114300" distR="114300">
            <wp:extent cx="143510" cy="131445"/>
            <wp:effectExtent l="0" t="0" r="8890" b="20955"/>
            <wp:docPr id="138" name="图片 138" descr="截屏2025-06-06 19.55.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图片 138" descr="截屏2025-06-06 19.55.4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3510" cy="13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🍺 Its very rich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cake looks so tempting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</w:t>
      </w:r>
      <w:r>
        <w:rPr>
          <w:rFonts w:hint="eastAsia"/>
          <w:lang w:val="en-US" w:eastAsia="zh-CN"/>
        </w:rPr>
        <w:drawing>
          <wp:inline distT="0" distB="0" distL="114300" distR="114300">
            <wp:extent cx="165100" cy="151130"/>
            <wp:effectExtent l="0" t="0" r="12700" b="1270"/>
            <wp:docPr id="140" name="图片 140" descr="截屏2025-06-06 19.58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140" descr="截屏2025-06-06 19.58.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510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tempting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cake</w:t>
      </w:r>
      <w:r>
        <w:rPr>
          <w:rFonts w:hint="eastAsia"/>
          <w:lang w:val="en-US" w:eastAsia="zh-CN"/>
        </w:rPr>
        <w:drawing>
          <wp:inline distT="0" distB="0" distL="114300" distR="114300">
            <wp:extent cx="165100" cy="151130"/>
            <wp:effectExtent l="0" t="0" r="12700" b="1270"/>
            <wp:docPr id="142" name="图片 142" descr="截屏2025-06-06 19.58.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图片 142" descr="截屏2025-06-06 19.58.00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165100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tempting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moon was very bright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144" name="图片 144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图片 144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pur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moon</w:t>
      </w:r>
      <w:r>
        <w:rPr>
          <w:rFonts w:hint="eastAsia"/>
          <w:lang w:val="en-US" w:eastAsia="zh-CN"/>
        </w:rPr>
        <w:drawing>
          <wp:inline distT="0" distB="0" distL="114300" distR="114300">
            <wp:extent cx="152400" cy="140335"/>
            <wp:effectExtent l="0" t="0" r="0" b="12065"/>
            <wp:docPr id="146" name="图片 146" descr="截屏2025-06-06 20.06.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图片 146" descr="截屏2025-06-06 20.06.28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4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clean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camera was tiny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148" name="图片 148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图片 148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Small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camera</w:t>
      </w:r>
      <w:r>
        <w:rPr>
          <w:rFonts w:hint="eastAsia"/>
          <w:lang w:val="en-US" w:eastAsia="zh-CN"/>
        </w:rPr>
        <w:drawing>
          <wp:inline distT="0" distB="0" distL="114300" distR="114300">
            <wp:extent cx="164465" cy="151130"/>
            <wp:effectExtent l="0" t="0" r="13335" b="1270"/>
            <wp:docPr id="150" name="图片 150" descr="截屏2025-06-06 20.06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图片 150" descr="截屏2025-06-06 20.06.5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164465" cy="15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Small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earth is beautiful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152" name="图片 152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图片 152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very beautiful 。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planet</w:t>
      </w:r>
      <w:r>
        <w:rPr>
          <w:rFonts w:hint="eastAsia"/>
          <w:lang w:val="en-US" w:eastAsia="zh-CN"/>
        </w:rPr>
        <w:drawing>
          <wp:inline distT="0" distB="0" distL="114300" distR="114300">
            <wp:extent cx="133350" cy="122555"/>
            <wp:effectExtent l="0" t="0" r="19050" b="4445"/>
            <wp:docPr id="172" name="图片 172" descr="截屏2025-06-06 20.08.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图片 172" descr="截屏2025-06-06 20.08.16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33350" cy="12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very beautiful 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snowflake is special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land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173" name="图片 173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图片 173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special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snowflake</w:t>
      </w:r>
      <w:r>
        <w:rPr>
          <w:rFonts w:hint="eastAsia"/>
          <w:lang w:val="en-US" w:eastAsia="zh-CN"/>
        </w:rPr>
        <w:drawing>
          <wp:inline distT="0" distB="0" distL="114300" distR="114300">
            <wp:extent cx="156845" cy="144145"/>
            <wp:effectExtent l="0" t="0" r="20955" b="8255"/>
            <wp:docPr id="174" name="图片 174" descr="截屏2025-06-06 20.08.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图片 174" descr="截屏2025-06-06 20.08.5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6845" cy="14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special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car is very energy efficient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77165" cy="163195"/>
            <wp:effectExtent l="0" t="0" r="635" b="14605"/>
            <wp:docPr id="175" name="图片 175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图片 175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716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energy efficient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car</w:t>
      </w:r>
      <w:r>
        <w:rPr>
          <w:rFonts w:hint="eastAsia"/>
          <w:lang w:val="en-US" w:eastAsia="zh-CN"/>
        </w:rPr>
        <w:drawing>
          <wp:inline distT="0" distB="0" distL="114300" distR="114300">
            <wp:extent cx="177165" cy="163195"/>
            <wp:effectExtent l="0" t="0" r="635" b="14605"/>
            <wp:docPr id="176" name="图片 176" descr="截屏2025-06-06 20.09.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图片 176" descr="截屏2025-06-06 20.09.3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77165" cy="16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energy efficient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coffee is very strong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177" name="图片 177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图片 177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rich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cup of coffe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5415" cy="133985"/>
            <wp:effectExtent l="0" t="0" r="6985" b="18415"/>
            <wp:docPr id="178" name="图片 178" descr="截屏2025-06-06 20.10.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图片 178" descr="截屏2025-06-06 20.10.0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45415" cy="13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rich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football is very durab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195" cy="149860"/>
            <wp:effectExtent l="0" t="0" r="14605" b="2540"/>
            <wp:docPr id="179" name="图片 179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图片 179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63195" cy="14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Very durab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football</w:t>
      </w:r>
      <w:r>
        <w:rPr>
          <w:rFonts w:hint="eastAsia"/>
          <w:lang w:val="en-US" w:eastAsia="zh-CN"/>
        </w:rPr>
        <w:drawing>
          <wp:inline distT="0" distB="0" distL="114300" distR="114300">
            <wp:extent cx="121285" cy="111760"/>
            <wp:effectExtent l="0" t="0" r="5715" b="15240"/>
            <wp:docPr id="180" name="图片 180" descr="截屏2025-06-06 20.23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图片 180" descr="截屏2025-06-06 20.23.0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21285" cy="11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Very durable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bag of money was abundant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bag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181" name="图片 181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图片 181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plentiful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bag of money</w:t>
      </w:r>
      <w:r>
        <w:rPr>
          <w:rFonts w:hint="eastAsia"/>
          <w:lang w:val="en-US" w:eastAsia="zh-CN"/>
        </w:rPr>
        <w:drawing>
          <wp:inline distT="0" distB="0" distL="114300" distR="114300">
            <wp:extent cx="158115" cy="145415"/>
            <wp:effectExtent l="0" t="0" r="19685" b="6985"/>
            <wp:docPr id="182" name="图片 182" descr="截屏2025-06-06 20.24.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图片 182" descr="截屏2025-06-06 20.24.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8115" cy="14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plentiful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headset is smart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typ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6525"/>
            <wp:effectExtent l="0" t="0" r="3810" b="15875"/>
            <wp:docPr id="183" name="图片 183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图片 183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smart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earph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62560" cy="149225"/>
            <wp:effectExtent l="0" t="0" r="15240" b="3175"/>
            <wp:docPr id="184" name="图片 184" descr="截屏2025-06-06 20.24.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图片 184" descr="截屏2025-06-06 20.24.48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2560" cy="14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smart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apple is delicious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185" name="图片 185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图片 185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yummy 。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appl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2875" cy="130810"/>
            <wp:effectExtent l="0" t="0" r="9525" b="21590"/>
            <wp:docPr id="186" name="图片 186" descr="截屏2025-06-06 20.25.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图片 186" descr="截屏2025-06-06 20.25.5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42875" cy="13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yummy 。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watch is very fashionable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block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87" name="图片 187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图片 187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fashionab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watch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88" name="图片 188" descr="截屏2025-06-06 20.26.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图片 188" descr="截屏2025-06-06 20.26.3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fashionable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dress is very simp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63830" cy="150495"/>
            <wp:effectExtent l="0" t="0" r="13970" b="1905"/>
            <wp:docPr id="189" name="图片 189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图片 189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63830" cy="15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simp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 w:ascii="Times New Roman" w:eastAsia="宋体"/>
          <w:lang w:val="en-US" w:eastAsia="zh-CN"/>
        </w:rPr>
        <w:t>This dress</w:t>
      </w:r>
      <w:r>
        <w:rPr>
          <w:rFonts w:hint="eastAsia"/>
          <w:lang w:val="en-US" w:eastAsia="zh-CN"/>
        </w:rPr>
        <w:drawing>
          <wp:inline distT="0" distB="0" distL="114300" distR="114300">
            <wp:extent cx="153670" cy="140970"/>
            <wp:effectExtent l="0" t="0" r="24130" b="11430"/>
            <wp:docPr id="190" name="图片 190" descr="截屏2025-06-06 20.27.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图片 190" descr="截屏2025-06-06 20.27.0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3670" cy="14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eastAsia="宋体"/>
          <w:lang w:val="en-US" w:eastAsia="zh-CN"/>
        </w:rPr>
        <w:t>Its very simple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umbrella is very small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is it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91" name="图片 191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图片 191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Small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umbrella</w:t>
      </w:r>
      <w:r>
        <w:rPr>
          <w:rFonts w:hint="eastAsia"/>
          <w:lang w:val="en-US" w:eastAsia="zh-CN"/>
        </w:rPr>
        <w:drawing>
          <wp:inline distT="0" distB="0" distL="114300" distR="114300">
            <wp:extent cx="151130" cy="139065"/>
            <wp:effectExtent l="0" t="0" r="1270" b="13335"/>
            <wp:docPr id="192" name="图片 192" descr="截屏2025-06-06 20.30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图片 192" descr="截屏2025-06-06 20.30.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1130" cy="139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Small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bowl of noodles is very strong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bowl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193" name="图片 193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图片 193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strong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bowl of noodles</w:t>
      </w:r>
      <w:r>
        <w:rPr>
          <w:rFonts w:hint="eastAsia"/>
          <w:lang w:val="en-US" w:eastAsia="zh-CN"/>
        </w:rPr>
        <w:drawing>
          <wp:inline distT="0" distB="0" distL="114300" distR="114300">
            <wp:extent cx="148590" cy="135890"/>
            <wp:effectExtent l="0" t="0" r="3810" b="16510"/>
            <wp:docPr id="194" name="图片 194" descr="截屏2025-06-06 20.30.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图片 194" descr="截屏2025-06-06 20.30.5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48590" cy="13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strong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tooth is fragi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195" name="图片 195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图片 195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fragi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tooth</w:t>
      </w:r>
      <w:r>
        <w:rPr>
          <w:rFonts w:hint="eastAsia"/>
          <w:lang w:val="en-US" w:eastAsia="zh-CN"/>
        </w:rPr>
        <w:drawing>
          <wp:inline distT="0" distB="0" distL="114300" distR="114300">
            <wp:extent cx="160020" cy="146685"/>
            <wp:effectExtent l="0" t="0" r="17780" b="5715"/>
            <wp:docPr id="196" name="图片 196" descr="截屏2025-06-06 20.31.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图片 196" descr="截屏2025-06-06 20.31.2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0020" cy="14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fragile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pair of trousers is very versati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197" name="图片 197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图片 197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versatile.</w:t>
      </w:r>
    </w:p>
    <w:p>
      <w:pPr>
        <w:numPr>
          <w:ilvl w:val="0"/>
          <w:numId w:val="0"/>
        </w:numPr>
        <w:ind w:firstLine="210" w:firstLineChars="10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at pair of trousers</w:t>
      </w:r>
      <w:r>
        <w:rPr>
          <w:rFonts w:hint="eastAsia"/>
          <w:lang w:val="en-US" w:eastAsia="zh-CN"/>
        </w:rPr>
        <w:drawing>
          <wp:inline distT="0" distB="0" distL="114300" distR="114300">
            <wp:extent cx="140970" cy="128905"/>
            <wp:effectExtent l="0" t="0" r="11430" b="23495"/>
            <wp:docPr id="198" name="图片 198" descr="截屏2025-06-06 20.3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图片 198" descr="截屏2025-06-06 20.31.50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40970" cy="12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Its very versatile.</w:t>
      </w:r>
    </w:p>
    <w:p>
      <w:pPr>
        <w:numPr>
          <w:ilvl w:val="0"/>
          <w:numId w:val="6"/>
        </w:numPr>
        <w:ind w:left="0" w:leftChars="0" w:firstLine="0" w:firstLine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is corn is very sweet.</w:t>
      </w:r>
    </w:p>
    <w:p>
      <w:pPr>
        <w:numPr>
          <w:ilvl w:val="0"/>
          <w:numId w:val="0"/>
        </w:numPr>
        <w:ind w:firstLine="210" w:firstLineChars="100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his one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199" name="图片 199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图片 199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 w:eastAsia="zh-CN"/>
        </w:rPr>
        <w:t>Its sweet.</w:t>
      </w:r>
    </w:p>
    <w:p>
      <w:pPr>
        <w:numPr>
          <w:ilvl w:val="0"/>
          <w:numId w:val="0"/>
        </w:numPr>
        <w:ind w:leftChars="0" w:firstLine="210" w:firstLineChars="100"/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is corn</w:t>
      </w:r>
      <w:r>
        <w:rPr>
          <w:rFonts w:hint="eastAsia"/>
          <w:lang w:val="en-US" w:eastAsia="zh-CN"/>
        </w:rPr>
        <w:drawing>
          <wp:inline distT="0" distB="0" distL="114300" distR="114300">
            <wp:extent cx="150495" cy="138430"/>
            <wp:effectExtent l="0" t="0" r="1905" b="13970"/>
            <wp:docPr id="200" name="图片 200" descr="截屏2025-06-06 20.34.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图片 200" descr="截屏2025-06-06 20.34.17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150495" cy="13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Theme="minorHAnsi" w:eastAsiaTheme="minorEastAsia"/>
          <w:lang w:val="en-US" w:eastAsia="zh-CN"/>
        </w:rPr>
        <w:t>Its sweet.</w:t>
      </w:r>
    </w:p>
    <w:p>
      <w:pPr>
        <w:numPr>
          <w:ilvl w:val="0"/>
          <w:numId w:val="0"/>
        </w:numPr>
        <w:ind w:leftChars="0"/>
        <w:rPr>
          <w:rFonts w:hint="default" w:asciiTheme="minorHAnsi" w:eastAsiaTheme="minorEastAsia"/>
          <w:lang w:val="en-US" w:eastAsia="zh-CN"/>
        </w:rPr>
      </w:pPr>
    </w:p>
    <w:p>
      <w:pPr>
        <w:pStyle w:val="2"/>
        <w:bidi w:val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Appendix C: Fillers experiment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is burger is delicious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rose was delicate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house is very old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at balloon was unique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is pill is very pungent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is lipstick is very popular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puppy was lovely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at ring is exquisite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plane was safe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rat was revolting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rainbow was gorgeous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clouds were soft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bike was very light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is watermelon is very juicy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pack of cigarettes was very cheap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is phone is smooth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is lemon is very sour.</w:t>
      </w:r>
    </w:p>
    <w:p>
      <w:pPr>
        <w:numPr>
          <w:ilvl w:val="0"/>
          <w:numId w:val="7"/>
        </w:numPr>
        <w:rPr>
          <w:rFonts w:hint="eastAsia" w:asciiTheme="minorHAnsi" w:eastAsiaTheme="minorEastAsia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is trophy is very precious.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Theme="minorHAnsi" w:eastAsiaTheme="minorEastAsia"/>
          <w:lang w:val="en-US" w:eastAsia="zh-CN"/>
        </w:rPr>
        <w:t>The hat fits perfectly.</w:t>
      </w:r>
    </w:p>
    <w:p>
      <w:pPr>
        <w:numPr>
          <w:ilvl w:val="0"/>
          <w:numId w:val="7"/>
        </w:num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/>
          <w:lang w:val="en-US" w:eastAsia="zh-CN"/>
        </w:rPr>
        <w:t>This biscuit is delicious.</w:t>
      </w:r>
    </w:p>
    <w:p>
      <w:pPr>
        <w:numPr>
          <w:numId w:val="0"/>
        </w:num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7CA5C13"/>
    <w:multiLevelType w:val="singleLevel"/>
    <w:tmpl w:val="87CA5C13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E48EC0CF"/>
    <w:multiLevelType w:val="singleLevel"/>
    <w:tmpl w:val="E48EC0CF"/>
    <w:lvl w:ilvl="0" w:tentative="0">
      <w:start w:val="2"/>
      <w:numFmt w:val="chineseCounting"/>
      <w:suff w:val="nothing"/>
      <w:lvlText w:val="%1、"/>
      <w:lvlJc w:val="left"/>
      <w:rPr>
        <w:rFonts w:hint="eastAsia"/>
      </w:rPr>
    </w:lvl>
  </w:abstractNum>
  <w:abstractNum w:abstractNumId="2">
    <w:nsid w:val="FE58EA46"/>
    <w:multiLevelType w:val="singleLevel"/>
    <w:tmpl w:val="FE58EA46"/>
    <w:lvl w:ilvl="0" w:tentative="0">
      <w:start w:val="1"/>
      <w:numFmt w:val="decimal"/>
      <w:suff w:val="nothing"/>
      <w:lvlText w:val="（%1）"/>
      <w:lvlJc w:val="left"/>
    </w:lvl>
  </w:abstractNum>
  <w:abstractNum w:abstractNumId="3">
    <w:nsid w:val="4A12548A"/>
    <w:multiLevelType w:val="singleLevel"/>
    <w:tmpl w:val="4A12548A"/>
    <w:lvl w:ilvl="0" w:tentative="0">
      <w:start w:val="1"/>
      <w:numFmt w:val="decimal"/>
      <w:suff w:val="space"/>
      <w:lvlText w:val="%1."/>
      <w:lvlJc w:val="left"/>
    </w:lvl>
  </w:abstractNum>
  <w:abstractNum w:abstractNumId="4">
    <w:nsid w:val="5CC064D3"/>
    <w:multiLevelType w:val="singleLevel"/>
    <w:tmpl w:val="5CC064D3"/>
    <w:lvl w:ilvl="0" w:tentative="0">
      <w:start w:val="1"/>
      <w:numFmt w:val="decimal"/>
      <w:suff w:val="space"/>
      <w:lvlText w:val="%1."/>
      <w:lvlJc w:val="left"/>
    </w:lvl>
  </w:abstractNum>
  <w:abstractNum w:abstractNumId="5">
    <w:nsid w:val="7DB09347"/>
    <w:multiLevelType w:val="singleLevel"/>
    <w:tmpl w:val="7DB09347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6">
    <w:nsid w:val="7FEBBB31"/>
    <w:multiLevelType w:val="singleLevel"/>
    <w:tmpl w:val="7FEBBB31"/>
    <w:lvl w:ilvl="0" w:tentative="0">
      <w:start w:val="1"/>
      <w:numFmt w:val="decimal"/>
      <w:suff w:val="nothing"/>
      <w:lvlText w:val="（%1）"/>
      <w:lvlJc w:val="left"/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6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B9E018A"/>
    <w:rsid w:val="376F4024"/>
    <w:rsid w:val="3EBD05FD"/>
    <w:rsid w:val="769EBBE7"/>
    <w:rsid w:val="7733B17C"/>
    <w:rsid w:val="77EC5D7F"/>
    <w:rsid w:val="7D7B1B9B"/>
    <w:rsid w:val="7DDE4F60"/>
    <w:rsid w:val="AFFF5F21"/>
    <w:rsid w:val="EB7EDBE6"/>
    <w:rsid w:val="EEADE022"/>
    <w:rsid w:val="EF5D4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outlineLvl w:val="0"/>
    </w:pPr>
    <w:rPr>
      <w:rFonts w:eastAsia="黑体" w:asciiTheme="minorAscii" w:hAnsiTheme="minorAscii"/>
      <w:b/>
      <w:kern w:val="44"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5" Type="http://schemas.openxmlformats.org/officeDocument/2006/relationships/fontTable" Target="fontTable.xml"/><Relationship Id="rId24" Type="http://schemas.openxmlformats.org/officeDocument/2006/relationships/numbering" Target="numbering.xml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19</Words>
  <Characters>818</Characters>
  <Lines>0</Lines>
  <Paragraphs>0</Paragraphs>
  <TotalTime>0</TotalTime>
  <ScaleCrop>false</ScaleCrop>
  <LinksUpToDate>false</LinksUpToDate>
  <CharactersWithSpaces>83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07:14:00Z</dcterms:created>
  <dc:creator>尬尬</dc:creator>
  <cp:lastModifiedBy>WwwwwwHh</cp:lastModifiedBy>
  <dcterms:modified xsi:type="dcterms:W3CDTF">2025-08-21T16:2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KSOTemplateDocerSaveRecord">
    <vt:lpwstr>eyJoZGlkIjoiY2VjYjE4OGY0NTQ5YzZhMDYwZDBhNWFjYzI4NTRiZTkiLCJ1c2VySWQiOiI2NDQ2NzM5NzkifQ==</vt:lpwstr>
  </property>
  <property fmtid="{D5CDD505-2E9C-101B-9397-08002B2CF9AE}" pid="4" name="ICV">
    <vt:lpwstr>55B3867B66A2BCA854844268F09A444C_43</vt:lpwstr>
  </property>
</Properties>
</file>